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2D3" w:rsidRPr="002A11A9" w:rsidRDefault="002A11A9" w:rsidP="002A11A9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36"/>
        </w:rPr>
      </w:pPr>
      <w:r w:rsidRPr="002A11A9">
        <w:rPr>
          <w:rFonts w:ascii="Times New Roman" w:hAnsi="Times New Roman" w:cs="Times New Roman"/>
          <w:b/>
          <w:i w:val="0"/>
          <w:color w:val="000000" w:themeColor="text1"/>
          <w:sz w:val="24"/>
        </w:rPr>
        <w:t>S1 Table 5. Major typ</w:t>
      </w:r>
      <w:bookmarkStart w:id="0" w:name="_GoBack"/>
      <w:bookmarkEnd w:id="0"/>
      <w:r w:rsidRPr="002A11A9">
        <w:rPr>
          <w:rFonts w:ascii="Times New Roman" w:hAnsi="Times New Roman" w:cs="Times New Roman"/>
          <w:b/>
          <w:i w:val="0"/>
          <w:color w:val="000000" w:themeColor="text1"/>
          <w:sz w:val="24"/>
        </w:rPr>
        <w:t>es of natural products.</w:t>
      </w:r>
      <w:r w:rsidR="00BD42D3" w:rsidRPr="002A11A9">
        <w:rPr>
          <w:rFonts w:ascii="Times New Roman" w:hAnsi="Times New Roman" w:cs="Times New Roman"/>
          <w:b/>
          <w:i w:val="0"/>
          <w:color w:val="000000" w:themeColor="text1"/>
          <w:sz w:val="36"/>
        </w:rPr>
        <w:tab/>
      </w:r>
    </w:p>
    <w:tbl>
      <w:tblPr>
        <w:tblStyle w:val="PlainTable2"/>
        <w:tblW w:w="5655" w:type="pct"/>
        <w:tblLook w:val="04A0" w:firstRow="1" w:lastRow="0" w:firstColumn="1" w:lastColumn="0" w:noHBand="0" w:noVBand="1"/>
      </w:tblPr>
      <w:tblGrid>
        <w:gridCol w:w="1835"/>
        <w:gridCol w:w="1936"/>
        <w:gridCol w:w="1173"/>
        <w:gridCol w:w="860"/>
        <w:gridCol w:w="1555"/>
        <w:gridCol w:w="3227"/>
      </w:tblGrid>
      <w:tr w:rsidR="00BD42D3" w:rsidTr="00BD4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atabase match id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rcent identity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ign length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-valu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hway product</w:t>
            </w:r>
          </w:p>
        </w:tc>
        <w:tc>
          <w:tcPr>
            <w:tcW w:w="1524" w:type="pct"/>
            <w:hideMark/>
          </w:tcPr>
          <w:p w:rsidR="00BD42D3" w:rsidRDefault="00BD42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omain class</w:t>
            </w:r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0352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cit2_C3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bacitracin</w:t>
              </w:r>
            </w:hyperlink>
          </w:p>
        </w:tc>
      </w:tr>
      <w:tr w:rsidR="00BD42D3" w:rsidTr="00BD42D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0677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1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1246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2_C3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204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fa4_C4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surfact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3916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2_C1_start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actinomycin</w:t>
              </w:r>
              <w:proofErr w:type="spellEnd"/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4581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st1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pristinamyc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5291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oS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hiocoraline</w:t>
              </w:r>
              <w:proofErr w:type="spellEnd"/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9224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1_C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omplestat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9711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eom6_C1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bleomycin</w:t>
              </w:r>
              <w:proofErr w:type="spellEnd"/>
            </w:hyperlink>
          </w:p>
        </w:tc>
      </w:tr>
      <w:tr w:rsidR="00BD42D3" w:rsidTr="00BD42D3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19783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rsi1_C1_cyc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e-04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yersiniabact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0511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st1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pristinamycin</w:t>
              </w:r>
              <w:proofErr w:type="spellEnd"/>
            </w:hyperlink>
          </w:p>
        </w:tc>
      </w:tr>
      <w:tr w:rsidR="00BD42D3" w:rsidTr="00BD42D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67490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1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7797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3_C4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omplestatin</w:t>
              </w:r>
              <w:proofErr w:type="spellEnd"/>
            </w:hyperlink>
          </w:p>
        </w:tc>
      </w:tr>
      <w:tr w:rsidR="00BD42D3" w:rsidTr="00BD42D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8381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1_C4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8600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1_C1_start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28897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st1_C3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pristinamyc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3082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2_C3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3852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st2_C2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pristinamyc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5530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rin1_C4_dua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syringomycin</w:t>
              </w:r>
              <w:proofErr w:type="spellEnd"/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5638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3_C1_D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omplestat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640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2_C3E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actinomycin</w:t>
              </w:r>
              <w:proofErr w:type="spellEnd"/>
            </w:hyperlink>
          </w:p>
        </w:tc>
      </w:tr>
      <w:tr w:rsidR="00BD42D3" w:rsidTr="00BD42D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76395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m1C5_L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yclomar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8336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aps1_C1_start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history="1"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lcium-dependent antibiotic</w:t>
              </w:r>
            </w:hyperlink>
          </w:p>
        </w:tc>
      </w:tr>
      <w:tr w:rsidR="00BD42D3" w:rsidTr="00BD42D3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95774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3_C1_D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actinomycin</w:t>
              </w:r>
              <w:proofErr w:type="spellEnd"/>
            </w:hyperlink>
          </w:p>
        </w:tc>
      </w:tr>
      <w:tr w:rsidR="00BD42D3" w:rsidTr="00BD4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D42D3" w:rsidRDefault="00BD42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127_96060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eom8_C1_DCL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0" w:type="auto"/>
            <w:hideMark/>
          </w:tcPr>
          <w:p w:rsidR="00BD42D3" w:rsidRDefault="00BD4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524" w:type="pct"/>
            <w:hideMark/>
          </w:tcPr>
          <w:p w:rsidR="00BD42D3" w:rsidRDefault="002A11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history="1">
              <w:proofErr w:type="spellStart"/>
              <w:r w:rsidR="00BD42D3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bleomycin</w:t>
              </w:r>
              <w:proofErr w:type="spellEnd"/>
            </w:hyperlink>
          </w:p>
        </w:tc>
      </w:tr>
    </w:tbl>
    <w:p w:rsidR="00BD42D3" w:rsidRDefault="00BD42D3" w:rsidP="00BD42D3">
      <w:pPr>
        <w:tabs>
          <w:tab w:val="left" w:pos="2770"/>
        </w:tabs>
        <w:spacing w:line="480" w:lineRule="auto"/>
        <w:rPr>
          <w:color w:val="000000" w:themeColor="text1"/>
        </w:rPr>
      </w:pPr>
    </w:p>
    <w:p w:rsidR="00BD42D3" w:rsidRDefault="00BD42D3" w:rsidP="00BD42D3">
      <w:pPr>
        <w:tabs>
          <w:tab w:val="left" w:pos="2770"/>
        </w:tabs>
        <w:spacing w:line="480" w:lineRule="auto"/>
        <w:rPr>
          <w:color w:val="000000" w:themeColor="text1"/>
        </w:rPr>
      </w:pPr>
    </w:p>
    <w:p w:rsidR="00AA14A4" w:rsidRDefault="002A11A9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D3"/>
    <w:rsid w:val="002A11A9"/>
    <w:rsid w:val="00AC4AFF"/>
    <w:rsid w:val="00BD42D3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48DD"/>
  <w15:chartTrackingRefBased/>
  <w15:docId w15:val="{5122823F-37BD-4CE2-8D2F-C278A867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2D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BD42D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D42D3"/>
    <w:rPr>
      <w:color w:val="0000FF"/>
      <w:u w:val="single"/>
    </w:rPr>
  </w:style>
  <w:style w:type="table" w:styleId="PlainTable2">
    <w:name w:val="Plain Table 2"/>
    <w:basedOn w:val="TableNormal"/>
    <w:uiPriority w:val="42"/>
    <w:rsid w:val="00BD42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A11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pdomainseeker.sdsc.edu/pathway_templates/surfactin_info.html" TargetMode="External"/><Relationship Id="rId13" Type="http://schemas.openxmlformats.org/officeDocument/2006/relationships/hyperlink" Target="https://npdomainseeker.sdsc.edu/pathway_templates/bleomycin_info.html" TargetMode="External"/><Relationship Id="rId18" Type="http://schemas.openxmlformats.org/officeDocument/2006/relationships/hyperlink" Target="https://npdomainseeker.sdsc.edu/pathway_templates/calcium-dependent%20antibiotic_info.html" TargetMode="External"/><Relationship Id="rId26" Type="http://schemas.openxmlformats.org/officeDocument/2006/relationships/hyperlink" Target="https://npdomainseeker.sdsc.edu/pathway_templates/cyclomarin_info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npdomainseeker.sdsc.edu/pathway_templates/calcium-dependent%20antibiotic_info.html" TargetMode="External"/><Relationship Id="rId7" Type="http://schemas.openxmlformats.org/officeDocument/2006/relationships/hyperlink" Target="https://npdomainseeker.sdsc.edu/pathway_templates/calcium-dependent%20antibiotic_info.html" TargetMode="External"/><Relationship Id="rId12" Type="http://schemas.openxmlformats.org/officeDocument/2006/relationships/hyperlink" Target="https://npdomainseeker.sdsc.edu/pathway_templates/complestatin_info.html" TargetMode="External"/><Relationship Id="rId17" Type="http://schemas.openxmlformats.org/officeDocument/2006/relationships/hyperlink" Target="https://npdomainseeker.sdsc.edu/pathway_templates/complestatin_info.html" TargetMode="External"/><Relationship Id="rId25" Type="http://schemas.openxmlformats.org/officeDocument/2006/relationships/hyperlink" Target="https://npdomainseeker.sdsc.edu/pathway_templates/actinomycin_info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npdomainseeker.sdsc.edu/pathway_templates/calcium-dependent%20antibiotic_info.html" TargetMode="External"/><Relationship Id="rId20" Type="http://schemas.openxmlformats.org/officeDocument/2006/relationships/hyperlink" Target="https://npdomainseeker.sdsc.edu/pathway_templates/pristinamycin_info.html" TargetMode="External"/><Relationship Id="rId29" Type="http://schemas.openxmlformats.org/officeDocument/2006/relationships/hyperlink" Target="https://npdomainseeker.sdsc.edu/pathway_templates/bleomycin_info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npdomainseeker.sdsc.edu/pathway_templates/calcium-dependent%20antibiotic_info.html" TargetMode="External"/><Relationship Id="rId11" Type="http://schemas.openxmlformats.org/officeDocument/2006/relationships/hyperlink" Target="https://npdomainseeker.sdsc.edu/pathway_templates/thiocoraline_info.html" TargetMode="External"/><Relationship Id="rId24" Type="http://schemas.openxmlformats.org/officeDocument/2006/relationships/hyperlink" Target="https://npdomainseeker.sdsc.edu/pathway_templates/complestatin_info.html" TargetMode="External"/><Relationship Id="rId5" Type="http://schemas.openxmlformats.org/officeDocument/2006/relationships/hyperlink" Target="https://npdomainseeker.sdsc.edu/pathway_templates/bacitracin_info.html" TargetMode="External"/><Relationship Id="rId15" Type="http://schemas.openxmlformats.org/officeDocument/2006/relationships/hyperlink" Target="https://npdomainseeker.sdsc.edu/pathway_templates/pristinamycin_info.html" TargetMode="External"/><Relationship Id="rId23" Type="http://schemas.openxmlformats.org/officeDocument/2006/relationships/hyperlink" Target="https://npdomainseeker.sdsc.edu/pathway_templates/syringomycin_info.html" TargetMode="External"/><Relationship Id="rId28" Type="http://schemas.openxmlformats.org/officeDocument/2006/relationships/hyperlink" Target="https://npdomainseeker.sdsc.edu/pathway_templates/actinomycin_info.html" TargetMode="External"/><Relationship Id="rId10" Type="http://schemas.openxmlformats.org/officeDocument/2006/relationships/hyperlink" Target="https://npdomainseeker.sdsc.edu/pathway_templates/pristinamycin_info.html" TargetMode="External"/><Relationship Id="rId19" Type="http://schemas.openxmlformats.org/officeDocument/2006/relationships/hyperlink" Target="https://npdomainseeker.sdsc.edu/pathway_templates/calcium-dependent%20antibiotic_info.html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npdomainseeker.sdsc.edu/pathway_templates/actinomycin_info.html" TargetMode="External"/><Relationship Id="rId14" Type="http://schemas.openxmlformats.org/officeDocument/2006/relationships/hyperlink" Target="https://npdomainseeker.sdsc.edu/pathway_templates/yersiniabactin_info.html" TargetMode="External"/><Relationship Id="rId22" Type="http://schemas.openxmlformats.org/officeDocument/2006/relationships/hyperlink" Target="https://npdomainseeker.sdsc.edu/pathway_templates/pristinamycin_info.html" TargetMode="External"/><Relationship Id="rId27" Type="http://schemas.openxmlformats.org/officeDocument/2006/relationships/hyperlink" Target="https://npdomainseeker.sdsc.edu/pathway_templates/calcium-dependent%20antibiotic_info.html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0C743-1284-4127-8447-3C5441195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43:00Z</dcterms:created>
  <dcterms:modified xsi:type="dcterms:W3CDTF">2024-12-03T11:40:00Z</dcterms:modified>
</cp:coreProperties>
</file>